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267EA" w14:textId="26420AC1" w:rsidR="002B04DD" w:rsidRPr="004F31F8" w:rsidRDefault="00C50151" w:rsidP="004F31F8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 w:rsidR="00D77F4E" w:rsidRPr="00C168AC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D77F4E">
        <w:rPr>
          <w:rFonts w:ascii="Times New Roman" w:hAnsi="Times New Roman" w:cs="Times New Roman"/>
          <w:b/>
          <w:iCs/>
          <w:sz w:val="24"/>
          <w:szCs w:val="24"/>
          <w:lang w:val="en-US"/>
        </w:rPr>
        <w:t>1</w:t>
      </w:r>
      <w:r w:rsidR="00740A4D">
        <w:rPr>
          <w:rFonts w:ascii="Times New Roman" w:hAnsi="Times New Roman" w:cs="Times New Roman"/>
          <w:b/>
          <w:iCs/>
          <w:sz w:val="24"/>
          <w:szCs w:val="24"/>
          <w:lang w:val="en-US"/>
        </w:rPr>
        <w:t>A</w:t>
      </w:r>
    </w:p>
    <w:p w14:paraId="3C82B795" w14:textId="7006D95E" w:rsidR="00D77F4E" w:rsidRPr="00261265" w:rsidRDefault="00D77F4E" w:rsidP="00D77F4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B04DD">
        <w:rPr>
          <w:rFonts w:ascii="Times New Roman" w:hAnsi="Times New Roman" w:cs="Times New Roman"/>
          <w:i/>
          <w:sz w:val="24"/>
          <w:szCs w:val="24"/>
        </w:rPr>
        <w:t>Demographic and psychometric characteristics</w:t>
      </w:r>
      <w:r w:rsidR="00B228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</w:t>
      </w:r>
      <w:r w:rsidR="00E6791D">
        <w:rPr>
          <w:rFonts w:ascii="Times New Roman" w:hAnsi="Times New Roman" w:cs="Times New Roman"/>
          <w:i/>
          <w:sz w:val="24"/>
          <w:szCs w:val="24"/>
          <w:lang w:val="en-US"/>
        </w:rPr>
        <w:t>TE</w:t>
      </w:r>
      <w:r w:rsidR="00B228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740A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d </w:t>
      </w:r>
      <w:r w:rsidR="00E6791D">
        <w:rPr>
          <w:rFonts w:ascii="Times New Roman" w:hAnsi="Times New Roman" w:cs="Times New Roman"/>
          <w:i/>
          <w:sz w:val="24"/>
          <w:szCs w:val="24"/>
          <w:lang w:val="en-US"/>
        </w:rPr>
        <w:t>NT</w:t>
      </w:r>
      <w:r w:rsidR="00740A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228FD">
        <w:rPr>
          <w:rFonts w:ascii="Times New Roman" w:hAnsi="Times New Roman" w:cs="Times New Roman"/>
          <w:i/>
          <w:sz w:val="24"/>
          <w:szCs w:val="24"/>
          <w:lang w:val="en-US"/>
        </w:rPr>
        <w:t>individuals</w:t>
      </w:r>
      <w:r w:rsidR="008769B8" w:rsidRPr="002B04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8769B8" w:rsidRPr="00261265">
        <w:rPr>
          <w:rFonts w:ascii="Times New Roman" w:hAnsi="Times New Roman" w:cs="Times New Roman"/>
          <w:i/>
          <w:sz w:val="24"/>
          <w:szCs w:val="24"/>
          <w:lang w:val="en-US"/>
        </w:rPr>
        <w:t>Mean</w:t>
      </w:r>
      <w:r w:rsidR="007A4A47" w:rsidRPr="00261265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8769B8" w:rsidRPr="0026126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(SD)</w:t>
      </w:r>
    </w:p>
    <w:tbl>
      <w:tblPr>
        <w:tblStyle w:val="TableGrid1"/>
        <w:tblpPr w:leftFromText="180" w:rightFromText="180" w:vertAnchor="text" w:horzAnchor="margin" w:tblpY="305"/>
        <w:tblW w:w="4711" w:type="pct"/>
        <w:tblLook w:val="04A0" w:firstRow="1" w:lastRow="0" w:firstColumn="1" w:lastColumn="0" w:noHBand="0" w:noVBand="1"/>
      </w:tblPr>
      <w:tblGrid>
        <w:gridCol w:w="1779"/>
        <w:gridCol w:w="2417"/>
        <w:gridCol w:w="2415"/>
        <w:gridCol w:w="1893"/>
      </w:tblGrid>
      <w:tr w:rsidR="00BD4ACA" w:rsidRPr="00261265" w14:paraId="5C8C8A03" w14:textId="2D88FB33" w:rsidTr="00BD4ACA">
        <w:trPr>
          <w:trHeight w:val="403"/>
        </w:trPr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A1F08" w14:textId="77777777" w:rsidR="00BD4ACA" w:rsidRPr="00261265" w:rsidRDefault="00BD4ACA" w:rsidP="00B228FD">
            <w:pPr>
              <w:rPr>
                <w:rFonts w:ascii="Times New Roman" w:eastAsia="MS Mincho" w:hAnsi="Times New Roman" w:cs="Times New Roman"/>
                <w:b/>
              </w:rPr>
            </w:pPr>
            <w:r w:rsidRPr="00261265">
              <w:rPr>
                <w:rFonts w:ascii="Times New Roman" w:eastAsia="MS Mincho" w:hAnsi="Times New Roman" w:cs="Times New Roman"/>
                <w:b/>
              </w:rPr>
              <w:t>Variables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A00A9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61265">
              <w:rPr>
                <w:rFonts w:ascii="Times New Roman" w:eastAsia="MS Mincho" w:hAnsi="Times New Roman" w:cs="Times New Roman"/>
                <w:b/>
              </w:rPr>
              <w:t xml:space="preserve">Trauma-exposed </w:t>
            </w:r>
          </w:p>
          <w:p w14:paraId="006FD009" w14:textId="38AA5C0C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61265">
              <w:rPr>
                <w:rFonts w:ascii="Times New Roman" w:eastAsia="MS Mincho" w:hAnsi="Times New Roman" w:cs="Times New Roman"/>
                <w:b/>
              </w:rPr>
              <w:t>(n =180)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39960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61265">
              <w:rPr>
                <w:rFonts w:ascii="Times New Roman" w:eastAsia="MS Mincho" w:hAnsi="Times New Roman" w:cs="Times New Roman"/>
                <w:b/>
              </w:rPr>
              <w:t>Non-trauma exposed</w:t>
            </w:r>
          </w:p>
          <w:p w14:paraId="05F8ACFF" w14:textId="2FA846D4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61265">
              <w:rPr>
                <w:rFonts w:ascii="Times New Roman" w:eastAsia="MS Mincho" w:hAnsi="Times New Roman" w:cs="Times New Roman"/>
                <w:b/>
              </w:rPr>
              <w:t>(n = 41)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9A9EB" w14:textId="4EF0D1F2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61265">
              <w:rPr>
                <w:rFonts w:ascii="Times New Roman" w:eastAsia="MS Mincho" w:hAnsi="Times New Roman" w:cs="Times New Roman"/>
                <w:b/>
                <w:i/>
                <w:iCs/>
              </w:rPr>
              <w:t>P</w:t>
            </w:r>
            <w:r w:rsidRPr="00261265">
              <w:rPr>
                <w:rFonts w:ascii="Times New Roman" w:eastAsia="MS Mincho" w:hAnsi="Times New Roman" w:cs="Times New Roman"/>
                <w:b/>
              </w:rPr>
              <w:t>-value</w:t>
            </w:r>
          </w:p>
        </w:tc>
      </w:tr>
      <w:tr w:rsidR="00BD4ACA" w:rsidRPr="00261265" w14:paraId="6DFFFCDA" w14:textId="229886C5" w:rsidTr="00BD4ACA">
        <w:trPr>
          <w:trHeight w:val="403"/>
        </w:trPr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77D65" w14:textId="77777777" w:rsidR="00BD4ACA" w:rsidRPr="00261265" w:rsidRDefault="00BD4ACA" w:rsidP="00B228FD">
            <w:pPr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Age (years)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244A3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47.11 (14.79)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80575" w14:textId="5755B839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44.12 (15.32)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70AB5" w14:textId="42D054BC" w:rsidR="00BD4ACA" w:rsidRPr="00261265" w:rsidRDefault="009B18FD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.25</w:t>
            </w:r>
          </w:p>
        </w:tc>
      </w:tr>
      <w:tr w:rsidR="00BD4ACA" w:rsidRPr="00261265" w14:paraId="5C07577B" w14:textId="01E2A51D" w:rsidTr="00BD4ACA">
        <w:trPr>
          <w:trHeight w:val="40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16A8" w14:textId="77777777" w:rsidR="00BD4ACA" w:rsidRPr="00261265" w:rsidRDefault="00BD4ACA" w:rsidP="00B228FD">
            <w:pPr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Female/Mal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EE65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92/88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426B4F91" w14:textId="3EBB7EA8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23/1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6EE4F777" w14:textId="4D4F99B8" w:rsidR="00BD4ACA" w:rsidRPr="00261265" w:rsidRDefault="009B18FD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.57</w:t>
            </w:r>
          </w:p>
        </w:tc>
      </w:tr>
      <w:tr w:rsidR="00BD4ACA" w:rsidRPr="00261265" w14:paraId="13479F10" w14:textId="60F67755" w:rsidTr="00BD4ACA">
        <w:trPr>
          <w:trHeight w:val="41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EBC4" w14:textId="77777777" w:rsidR="00BD4ACA" w:rsidRPr="00261265" w:rsidRDefault="00BD4ACA" w:rsidP="00B228FD">
            <w:pPr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Education (years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8F20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15.04 (2.71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6B16AF49" w14:textId="4A08A7A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14.46 (2.55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6A4CE665" w14:textId="01C9177E" w:rsidR="00BD4ACA" w:rsidRPr="00261265" w:rsidRDefault="009B18FD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.21</w:t>
            </w:r>
          </w:p>
        </w:tc>
      </w:tr>
      <w:tr w:rsidR="00BD4ACA" w:rsidRPr="00261265" w14:paraId="0600BFC6" w14:textId="232FADD3" w:rsidTr="00BD4ACA">
        <w:trPr>
          <w:trHeight w:val="41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D386" w14:textId="77777777" w:rsidR="00BD4ACA" w:rsidRPr="00261265" w:rsidRDefault="00BD4ACA" w:rsidP="00B228FD">
            <w:pPr>
              <w:rPr>
                <w:rFonts w:ascii="Times New Roman" w:eastAsia="MS Mincho" w:hAnsi="Times New Roman" w:cs="Times New Roman"/>
                <w:rtl/>
              </w:rPr>
            </w:pPr>
            <w:r w:rsidRPr="00261265">
              <w:rPr>
                <w:rFonts w:ascii="Times New Roman" w:eastAsia="MS Mincho" w:hAnsi="Times New Roman" w:cs="Times New Roman"/>
              </w:rPr>
              <w:t>PCL-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83AF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11.39 (13.24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614172C8" w14:textId="74C47F65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---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772C382A" w14:textId="1A96E29D" w:rsidR="00BD4ACA" w:rsidRPr="00261265" w:rsidRDefault="009B18FD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.00</w:t>
            </w:r>
          </w:p>
        </w:tc>
      </w:tr>
      <w:tr w:rsidR="00BD4ACA" w:rsidRPr="00261265" w14:paraId="12A6A976" w14:textId="76738C28" w:rsidTr="00BD4ACA">
        <w:trPr>
          <w:trHeight w:val="40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B152" w14:textId="77777777" w:rsidR="00BD4ACA" w:rsidRPr="00261265" w:rsidRDefault="00BD4ACA" w:rsidP="00B228FD">
            <w:pPr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PHQ-9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7EF1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4.55 (4.5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15490D8E" w14:textId="3458084D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2.71 (3.59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49D4BFC2" w14:textId="29807077" w:rsidR="00BD4ACA" w:rsidRPr="00261265" w:rsidRDefault="009B18FD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.01</w:t>
            </w:r>
          </w:p>
        </w:tc>
      </w:tr>
      <w:tr w:rsidR="00BD4ACA" w:rsidRPr="00261265" w14:paraId="5385B89E" w14:textId="01CD5E9B" w:rsidTr="00BD4ACA">
        <w:trPr>
          <w:trHeight w:val="40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D967" w14:textId="7ACB22A8" w:rsidR="00BD4ACA" w:rsidRPr="00261265" w:rsidRDefault="00BD4ACA" w:rsidP="00B228FD">
            <w:pPr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LEC-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0D79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4.14 (2.58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5B1BEA48" w14:textId="0F9A523F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3EB30DB7" w14:textId="3F673E07" w:rsidR="00BD4ACA" w:rsidRPr="00261265" w:rsidRDefault="009B18FD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.00</w:t>
            </w:r>
          </w:p>
        </w:tc>
      </w:tr>
      <w:tr w:rsidR="00BD4ACA" w:rsidRPr="00261265" w14:paraId="29611DED" w14:textId="7622022B" w:rsidTr="00BD4ACA">
        <w:trPr>
          <w:trHeight w:val="40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612F" w14:textId="77777777" w:rsidR="00BD4ACA" w:rsidRPr="00261265" w:rsidRDefault="00BD4ACA" w:rsidP="00B228FD">
            <w:pPr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STAI Stat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3577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37.33 (12.4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33AFEAE2" w14:textId="17A81AAC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33.83 (9.12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11BA108D" w14:textId="76C3603E" w:rsidR="00BD4ACA" w:rsidRPr="00261265" w:rsidRDefault="009B18FD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.04</w:t>
            </w:r>
          </w:p>
        </w:tc>
      </w:tr>
      <w:tr w:rsidR="00BD4ACA" w:rsidRPr="00261265" w14:paraId="682C21EF" w14:textId="2A19BE7A" w:rsidTr="00BD4ACA">
        <w:trPr>
          <w:trHeight w:val="40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E524" w14:textId="77777777" w:rsidR="00BD4ACA" w:rsidRPr="00261265" w:rsidRDefault="00BD4ACA" w:rsidP="00B228FD">
            <w:pPr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STAI Trait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59F6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36.63 (12.15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71E42A5F" w14:textId="2CD4B5E8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33.24 (10.98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38AD0C36" w14:textId="40501239" w:rsidR="00BD4ACA" w:rsidRPr="00261265" w:rsidRDefault="009B18FD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.10</w:t>
            </w:r>
          </w:p>
        </w:tc>
      </w:tr>
      <w:tr w:rsidR="00BD4ACA" w:rsidRPr="00261265" w14:paraId="7EFB2553" w14:textId="61BA4ECE" w:rsidTr="00BD4ACA">
        <w:trPr>
          <w:trHeight w:val="40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B980" w14:textId="1E872C4F" w:rsidR="00BD4ACA" w:rsidRPr="00261265" w:rsidRDefault="005B4AF5" w:rsidP="00B228FD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TR-</w:t>
            </w:r>
            <w:r w:rsidR="00BD4ACA" w:rsidRPr="00261265">
              <w:rPr>
                <w:rFonts w:ascii="Times New Roman" w:eastAsia="MS Mincho" w:hAnsi="Times New Roman" w:cs="Times New Roman"/>
              </w:rPr>
              <w:t>BADE_DD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17A7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  <w:rtl/>
              </w:rPr>
            </w:pPr>
            <w:r w:rsidRPr="00261265">
              <w:rPr>
                <w:rFonts w:ascii="Times New Roman" w:eastAsia="MS Mincho" w:hAnsi="Times New Roman" w:cs="Times New Roman"/>
              </w:rPr>
              <w:t>6.94 (3.67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32449970" w14:textId="68B7F642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6.21 (3.33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436E10D9" w14:textId="5AD7FD88" w:rsidR="00BD4ACA" w:rsidRPr="00261265" w:rsidRDefault="009B18FD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.24</w:t>
            </w:r>
          </w:p>
        </w:tc>
      </w:tr>
      <w:tr w:rsidR="00BD4ACA" w:rsidRPr="00261265" w14:paraId="205163DF" w14:textId="708930C4" w:rsidTr="00BD4ACA">
        <w:trPr>
          <w:trHeight w:val="40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F092" w14:textId="0807B9F3" w:rsidR="00BD4ACA" w:rsidRPr="00261265" w:rsidRDefault="005B4AF5" w:rsidP="00B228FD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TR-</w:t>
            </w:r>
            <w:r w:rsidR="00BD4ACA" w:rsidRPr="00261265">
              <w:rPr>
                <w:rFonts w:ascii="Times New Roman" w:eastAsia="MS Mincho" w:hAnsi="Times New Roman" w:cs="Times New Roman"/>
              </w:rPr>
              <w:t>BADE_D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B7A0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8.86 (4.06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1D88B5D0" w14:textId="545E6F2F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8.1 (4.58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5A20CA89" w14:textId="2B2628AB" w:rsidR="00BD4ACA" w:rsidRPr="00261265" w:rsidRDefault="009B18FD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.29</w:t>
            </w:r>
          </w:p>
        </w:tc>
      </w:tr>
      <w:tr w:rsidR="00BD4ACA" w:rsidRPr="00261265" w14:paraId="1BC1FAEE" w14:textId="3706C303" w:rsidTr="00BD4ACA">
        <w:trPr>
          <w:trHeight w:val="403"/>
        </w:trPr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12778" w14:textId="77777777" w:rsidR="00BD4ACA" w:rsidRPr="00261265" w:rsidRDefault="00BD4ACA" w:rsidP="00B228FD">
            <w:pPr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CRT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40F0C" w14:textId="77777777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0.67 (0.92)</w:t>
            </w:r>
          </w:p>
        </w:tc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1A323" w14:textId="06FC98B5" w:rsidR="00BD4ACA" w:rsidRPr="00261265" w:rsidRDefault="00BD4ACA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0.46 (0.92)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40A62" w14:textId="71F2EEED" w:rsidR="00BD4ACA" w:rsidRPr="00261265" w:rsidRDefault="009B18FD" w:rsidP="00B228FD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61265">
              <w:rPr>
                <w:rFonts w:ascii="Times New Roman" w:eastAsia="MS Mincho" w:hAnsi="Times New Roman" w:cs="Times New Roman"/>
              </w:rPr>
              <w:t>.19</w:t>
            </w:r>
          </w:p>
        </w:tc>
      </w:tr>
    </w:tbl>
    <w:p w14:paraId="680EC25B" w14:textId="531140C3" w:rsidR="000C1984" w:rsidRPr="00261265" w:rsidRDefault="000C1984"/>
    <w:p w14:paraId="57EE5FA4" w14:textId="6ED7F882" w:rsidR="00DF7893" w:rsidRPr="00261265" w:rsidRDefault="00DF7893" w:rsidP="00DF7893"/>
    <w:p w14:paraId="32C2E117" w14:textId="4B790997" w:rsidR="00B228FD" w:rsidRPr="00261265" w:rsidRDefault="001F4680" w:rsidP="00DF7893">
      <w:pPr>
        <w:rPr>
          <w:rFonts w:ascii="Times New Roman" w:eastAsia="MS Mincho" w:hAnsi="Times New Roman" w:cs="Times New Roman"/>
          <w:sz w:val="20"/>
          <w:szCs w:val="20"/>
          <w:lang w:val="en-US"/>
        </w:rPr>
      </w:pPr>
      <w:r w:rsidRPr="00261265">
        <w:rPr>
          <w:rFonts w:ascii="Times New Roman" w:eastAsia="MS Mincho" w:hAnsi="Times New Roman" w:cs="Times New Roman"/>
          <w:i/>
          <w:iCs/>
          <w:sz w:val="20"/>
          <w:szCs w:val="20"/>
          <w:lang w:val="en-US"/>
        </w:rPr>
        <w:t>N</w:t>
      </w:r>
      <w:r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= </w:t>
      </w:r>
      <w:r w:rsidR="004625ED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>221</w:t>
      </w:r>
    </w:p>
    <w:p w14:paraId="3E5051F9" w14:textId="5D13ECA6" w:rsidR="00740A4D" w:rsidRDefault="00DF7893" w:rsidP="00DF7893">
      <w:pPr>
        <w:rPr>
          <w:rFonts w:ascii="Times New Roman" w:eastAsia="MS Mincho" w:hAnsi="Times New Roman" w:cs="Times New Roman"/>
          <w:sz w:val="20"/>
          <w:szCs w:val="20"/>
          <w:lang w:val="en-US"/>
        </w:rPr>
      </w:pPr>
      <w:r w:rsidRPr="00261265">
        <w:rPr>
          <w:rFonts w:ascii="Times New Roman" w:eastAsia="MS Mincho" w:hAnsi="Times New Roman" w:cs="Times New Roman"/>
          <w:sz w:val="20"/>
          <w:szCs w:val="20"/>
        </w:rPr>
        <w:t>Note. The values for Female/Male and households represent frequencies.</w:t>
      </w:r>
      <w:r w:rsidR="00C84D33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</w:t>
      </w:r>
      <w:r w:rsidR="000143A4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>PCL</w:t>
      </w:r>
      <w:r w:rsidR="001C184C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>-5</w:t>
      </w:r>
      <w:r w:rsidR="000143A4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= PTSD</w:t>
      </w:r>
      <w:r w:rsidR="001F55F3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checklist for DSM-V</w:t>
      </w:r>
      <w:r w:rsidR="000143A4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>; PHQ-9 = depressive symptoms; LEC-</w:t>
      </w:r>
      <w:r w:rsidR="00D72CA3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5 </w:t>
      </w:r>
      <w:r w:rsidR="000143A4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= </w:t>
      </w:r>
      <w:r w:rsidR="00AD3C53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>life</w:t>
      </w:r>
      <w:r w:rsidR="000143A4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events</w:t>
      </w:r>
      <w:r w:rsidR="00AD3C53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checklist</w:t>
      </w:r>
      <w:r w:rsidR="000143A4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; STAI – anxiety scores; </w:t>
      </w:r>
      <w:r w:rsidR="005B4AF5">
        <w:rPr>
          <w:rFonts w:ascii="Times New Roman" w:eastAsia="MS Mincho" w:hAnsi="Times New Roman" w:cs="Times New Roman"/>
          <w:sz w:val="20"/>
          <w:szCs w:val="20"/>
          <w:lang w:val="en-US"/>
        </w:rPr>
        <w:t>TR-</w:t>
      </w:r>
      <w:r w:rsidR="000143A4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BADE_DD = disconfirming danger </w:t>
      </w:r>
      <w:r w:rsidR="00907650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>scenarios</w:t>
      </w:r>
      <w:r w:rsidR="000143A4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; </w:t>
      </w:r>
      <w:r w:rsidR="005B4AF5">
        <w:rPr>
          <w:rFonts w:ascii="Times New Roman" w:eastAsia="MS Mincho" w:hAnsi="Times New Roman" w:cs="Times New Roman"/>
          <w:sz w:val="20"/>
          <w:szCs w:val="20"/>
          <w:lang w:val="en-US"/>
        </w:rPr>
        <w:t>TR-</w:t>
      </w:r>
      <w:r w:rsidR="000143A4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BADE_DS = disconfirming safety scenarios; </w:t>
      </w:r>
      <w:r w:rsidR="00C84D33" w:rsidRPr="00261265">
        <w:rPr>
          <w:rFonts w:ascii="Times New Roman" w:eastAsia="MS Mincho" w:hAnsi="Times New Roman" w:cs="Times New Roman"/>
          <w:sz w:val="20"/>
          <w:szCs w:val="20"/>
          <w:lang w:val="en-US"/>
        </w:rPr>
        <w:t>CRT = Cognitive Reflection Test.</w:t>
      </w:r>
    </w:p>
    <w:p w14:paraId="2D3BC114" w14:textId="77777777" w:rsidR="00740A4D" w:rsidRDefault="00740A4D">
      <w:pPr>
        <w:rPr>
          <w:rFonts w:ascii="Times New Roman" w:eastAsia="MS Mincho" w:hAnsi="Times New Roman" w:cs="Times New Roman"/>
          <w:sz w:val="20"/>
          <w:szCs w:val="20"/>
          <w:lang w:val="en-US"/>
        </w:rPr>
      </w:pPr>
      <w:r>
        <w:rPr>
          <w:rFonts w:ascii="Times New Roman" w:eastAsia="MS Mincho" w:hAnsi="Times New Roman" w:cs="Times New Roman"/>
          <w:sz w:val="20"/>
          <w:szCs w:val="20"/>
          <w:lang w:val="en-US"/>
        </w:rPr>
        <w:br w:type="page"/>
      </w:r>
    </w:p>
    <w:p w14:paraId="086BF5C4" w14:textId="3ED77F88" w:rsidR="00740A4D" w:rsidRDefault="00C50151" w:rsidP="00740A4D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Supplementary </w:t>
      </w:r>
      <w:r w:rsidR="00740A4D" w:rsidRPr="00C168AC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740A4D">
        <w:rPr>
          <w:rFonts w:ascii="Times New Roman" w:hAnsi="Times New Roman" w:cs="Times New Roman"/>
          <w:b/>
          <w:iCs/>
          <w:sz w:val="24"/>
          <w:szCs w:val="24"/>
          <w:lang w:val="en-US"/>
        </w:rPr>
        <w:t>1</w:t>
      </w:r>
      <w:r w:rsidR="00D91721">
        <w:rPr>
          <w:rFonts w:ascii="Times New Roman" w:hAnsi="Times New Roman" w:cs="Times New Roman"/>
          <w:b/>
          <w:iCs/>
          <w:sz w:val="24"/>
          <w:szCs w:val="24"/>
          <w:lang w:val="en-US"/>
        </w:rPr>
        <w:t>B</w:t>
      </w:r>
    </w:p>
    <w:p w14:paraId="5CAE3D35" w14:textId="1F1FBBCC" w:rsidR="00740A4D" w:rsidRPr="002B04DD" w:rsidRDefault="00740A4D" w:rsidP="00740A4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B04DD">
        <w:rPr>
          <w:rFonts w:ascii="Times New Roman" w:hAnsi="Times New Roman" w:cs="Times New Roman"/>
          <w:i/>
          <w:sz w:val="24"/>
          <w:szCs w:val="24"/>
        </w:rPr>
        <w:t>Demographic and psychometric characteristic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</w:t>
      </w:r>
      <w:r w:rsidR="00E6791D">
        <w:rPr>
          <w:rFonts w:ascii="Times New Roman" w:hAnsi="Times New Roman" w:cs="Times New Roman"/>
          <w:i/>
          <w:sz w:val="24"/>
          <w:szCs w:val="24"/>
          <w:lang w:val="en-US"/>
        </w:rPr>
        <w:t>T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dividuals</w:t>
      </w:r>
      <w:r w:rsidRPr="002B04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</w:p>
    <w:tbl>
      <w:tblPr>
        <w:tblStyle w:val="TableGrid1"/>
        <w:tblpPr w:leftFromText="180" w:rightFromText="180" w:vertAnchor="text" w:horzAnchor="margin" w:tblpY="305"/>
        <w:tblW w:w="2984" w:type="pct"/>
        <w:tblLook w:val="04A0" w:firstRow="1" w:lastRow="0" w:firstColumn="1" w:lastColumn="0" w:noHBand="0" w:noVBand="1"/>
      </w:tblPr>
      <w:tblGrid>
        <w:gridCol w:w="2556"/>
        <w:gridCol w:w="2831"/>
      </w:tblGrid>
      <w:tr w:rsidR="00740A4D" w:rsidRPr="00D77F4E" w14:paraId="19AEF7A8" w14:textId="77777777" w:rsidTr="00740A4D">
        <w:trPr>
          <w:trHeight w:val="403"/>
        </w:trPr>
        <w:tc>
          <w:tcPr>
            <w:tcW w:w="2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2A931" w14:textId="77777777" w:rsidR="00740A4D" w:rsidRPr="00D77F4E" w:rsidRDefault="00740A4D" w:rsidP="00850BFE">
            <w:pPr>
              <w:rPr>
                <w:rFonts w:ascii="Times New Roman" w:eastAsia="MS Mincho" w:hAnsi="Times New Roman" w:cs="Times New Roman"/>
                <w:b/>
              </w:rPr>
            </w:pPr>
            <w:r w:rsidRPr="00D77F4E">
              <w:rPr>
                <w:rFonts w:ascii="Times New Roman" w:eastAsia="MS Mincho" w:hAnsi="Times New Roman" w:cs="Times New Roman"/>
                <w:b/>
              </w:rPr>
              <w:t>Variables</w:t>
            </w:r>
          </w:p>
        </w:tc>
        <w:tc>
          <w:tcPr>
            <w:tcW w:w="2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1C64C" w14:textId="253F8C71" w:rsidR="00740A4D" w:rsidRPr="00D77F4E" w:rsidRDefault="00740A4D" w:rsidP="00850BFE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>
              <w:rPr>
                <w:rFonts w:ascii="Times New Roman" w:eastAsia="MS Mincho" w:hAnsi="Times New Roman" w:cs="Times New Roman"/>
                <w:b/>
              </w:rPr>
              <w:t>Means and (</w:t>
            </w:r>
            <w:r w:rsidRPr="00740A4D">
              <w:rPr>
                <w:rFonts w:ascii="Times New Roman" w:eastAsia="MS Mincho" w:hAnsi="Times New Roman" w:cs="Times New Roman"/>
                <w:b/>
                <w:i/>
                <w:iCs/>
              </w:rPr>
              <w:t>SD)</w:t>
            </w:r>
          </w:p>
        </w:tc>
      </w:tr>
      <w:tr w:rsidR="00740A4D" w:rsidRPr="00D77F4E" w14:paraId="0C54801C" w14:textId="77777777" w:rsidTr="00740A4D">
        <w:trPr>
          <w:trHeight w:val="403"/>
        </w:trPr>
        <w:tc>
          <w:tcPr>
            <w:tcW w:w="2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FA578" w14:textId="77777777" w:rsidR="00740A4D" w:rsidRPr="00BD18FD" w:rsidRDefault="00740A4D" w:rsidP="00850BFE">
            <w:pPr>
              <w:rPr>
                <w:rFonts w:ascii="Times New Roman" w:eastAsia="MS Mincho" w:hAnsi="Times New Roman" w:cs="Times New Roman"/>
              </w:rPr>
            </w:pPr>
            <w:r w:rsidRPr="00BD18FD">
              <w:rPr>
                <w:rFonts w:ascii="Times New Roman" w:eastAsia="MS Mincho" w:hAnsi="Times New Roman" w:cs="Times New Roman"/>
              </w:rPr>
              <w:t>Age (years)</w:t>
            </w:r>
          </w:p>
        </w:tc>
        <w:tc>
          <w:tcPr>
            <w:tcW w:w="2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BEAB3" w14:textId="03A157D6" w:rsidR="00740A4D" w:rsidRPr="00553340" w:rsidRDefault="00740A4D" w:rsidP="00850BFE">
            <w:pPr>
              <w:jc w:val="center"/>
              <w:rPr>
                <w:rFonts w:ascii="Times New Roman" w:eastAsia="MS Mincho" w:hAnsi="Times New Roman" w:cs="Times New Roman"/>
                <w:color w:val="FF0000"/>
              </w:rPr>
            </w:pPr>
            <w:r w:rsidRPr="00BD18FD">
              <w:rPr>
                <w:rFonts w:ascii="Times New Roman" w:eastAsia="MS Mincho" w:hAnsi="Times New Roman" w:cs="Times New Roman"/>
              </w:rPr>
              <w:t>4</w:t>
            </w:r>
            <w:r w:rsidR="00BD18FD" w:rsidRPr="00BD18FD">
              <w:rPr>
                <w:rFonts w:ascii="Times New Roman" w:eastAsia="MS Mincho" w:hAnsi="Times New Roman" w:cs="Times New Roman"/>
              </w:rPr>
              <w:t>8</w:t>
            </w:r>
            <w:r w:rsidRPr="00BD18FD">
              <w:rPr>
                <w:rFonts w:ascii="Times New Roman" w:eastAsia="MS Mincho" w:hAnsi="Times New Roman" w:cs="Times New Roman"/>
              </w:rPr>
              <w:t>.</w:t>
            </w:r>
            <w:r w:rsidR="00BD18FD" w:rsidRPr="00BD18FD">
              <w:rPr>
                <w:rFonts w:ascii="Times New Roman" w:eastAsia="MS Mincho" w:hAnsi="Times New Roman" w:cs="Times New Roman"/>
              </w:rPr>
              <w:t>33</w:t>
            </w:r>
            <w:r w:rsidRPr="00BD18FD">
              <w:rPr>
                <w:rFonts w:ascii="Times New Roman" w:eastAsia="MS Mincho" w:hAnsi="Times New Roman" w:cs="Times New Roman"/>
              </w:rPr>
              <w:t xml:space="preserve"> (1</w:t>
            </w:r>
            <w:r w:rsidR="00BD18FD" w:rsidRPr="00BD18FD">
              <w:rPr>
                <w:rFonts w:ascii="Times New Roman" w:eastAsia="MS Mincho" w:hAnsi="Times New Roman" w:cs="Times New Roman"/>
              </w:rPr>
              <w:t>4</w:t>
            </w:r>
            <w:r w:rsidRPr="00BD18FD">
              <w:rPr>
                <w:rFonts w:ascii="Times New Roman" w:eastAsia="MS Mincho" w:hAnsi="Times New Roman" w:cs="Times New Roman"/>
              </w:rPr>
              <w:t>.</w:t>
            </w:r>
            <w:r w:rsidR="00BD18FD" w:rsidRPr="00BD18FD">
              <w:rPr>
                <w:rFonts w:ascii="Times New Roman" w:eastAsia="MS Mincho" w:hAnsi="Times New Roman" w:cs="Times New Roman"/>
              </w:rPr>
              <w:t>3</w:t>
            </w:r>
            <w:r w:rsidR="00562734" w:rsidRPr="00BD18FD">
              <w:rPr>
                <w:rFonts w:ascii="Times New Roman" w:eastAsia="MS Mincho" w:hAnsi="Times New Roman" w:cs="Times New Roman"/>
              </w:rPr>
              <w:t>3</w:t>
            </w:r>
            <w:r w:rsidRPr="00BD18FD">
              <w:rPr>
                <w:rFonts w:ascii="Times New Roman" w:eastAsia="MS Mincho" w:hAnsi="Times New Roman" w:cs="Times New Roman"/>
              </w:rPr>
              <w:t>)</w:t>
            </w:r>
          </w:p>
        </w:tc>
      </w:tr>
      <w:tr w:rsidR="00740A4D" w:rsidRPr="00D77F4E" w14:paraId="7CE9E3D7" w14:textId="77777777" w:rsidTr="00740A4D">
        <w:trPr>
          <w:trHeight w:val="403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75E9" w14:textId="77777777" w:rsidR="00740A4D" w:rsidRPr="00D77F4E" w:rsidRDefault="00740A4D" w:rsidP="00850BFE">
            <w:pPr>
              <w:rPr>
                <w:rFonts w:ascii="Times New Roman" w:eastAsia="MS Mincho" w:hAnsi="Times New Roman" w:cs="Times New Roman"/>
              </w:rPr>
            </w:pPr>
            <w:r w:rsidRPr="00D77F4E">
              <w:rPr>
                <w:rFonts w:ascii="Times New Roman" w:eastAsia="MS Mincho" w:hAnsi="Times New Roman" w:cs="Times New Roman"/>
              </w:rPr>
              <w:t>Female/Male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26EB" w14:textId="7A184AF2" w:rsidR="00740A4D" w:rsidRPr="00D77F4E" w:rsidRDefault="00E01361" w:rsidP="00850BFE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82</w:t>
            </w:r>
            <w:r w:rsidR="00740A4D" w:rsidRPr="00D77F4E">
              <w:rPr>
                <w:rFonts w:ascii="Times New Roman" w:eastAsia="MS Mincho" w:hAnsi="Times New Roman" w:cs="Times New Roman"/>
              </w:rPr>
              <w:t>/</w:t>
            </w:r>
            <w:r w:rsidR="00740A4D">
              <w:rPr>
                <w:rFonts w:ascii="Times New Roman" w:eastAsia="MS Mincho" w:hAnsi="Times New Roman" w:cs="Times New Roman"/>
              </w:rPr>
              <w:t>8</w:t>
            </w:r>
            <w:r>
              <w:rPr>
                <w:rFonts w:ascii="Times New Roman" w:eastAsia="MS Mincho" w:hAnsi="Times New Roman" w:cs="Times New Roman"/>
              </w:rPr>
              <w:t>1</w:t>
            </w:r>
          </w:p>
        </w:tc>
      </w:tr>
      <w:tr w:rsidR="00740A4D" w:rsidRPr="00D77F4E" w14:paraId="5F9F5256" w14:textId="77777777" w:rsidTr="00740A4D">
        <w:trPr>
          <w:trHeight w:val="413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A44B" w14:textId="77777777" w:rsidR="00740A4D" w:rsidRPr="00D77F4E" w:rsidRDefault="00740A4D" w:rsidP="00850BFE">
            <w:pPr>
              <w:rPr>
                <w:rFonts w:ascii="Times New Roman" w:eastAsia="MS Mincho" w:hAnsi="Times New Roman" w:cs="Times New Roman"/>
              </w:rPr>
            </w:pPr>
            <w:r w:rsidRPr="00D77F4E">
              <w:rPr>
                <w:rFonts w:ascii="Times New Roman" w:eastAsia="MS Mincho" w:hAnsi="Times New Roman" w:cs="Times New Roman"/>
              </w:rPr>
              <w:t>Education (years)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AE62" w14:textId="41E6B797" w:rsidR="00740A4D" w:rsidRPr="00D77F4E" w:rsidRDefault="00740A4D" w:rsidP="00850BF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D77F4E">
              <w:rPr>
                <w:rFonts w:ascii="Times New Roman" w:eastAsia="MS Mincho" w:hAnsi="Times New Roman" w:cs="Times New Roman"/>
              </w:rPr>
              <w:t>1</w:t>
            </w:r>
            <w:r>
              <w:rPr>
                <w:rFonts w:ascii="Times New Roman" w:eastAsia="MS Mincho" w:hAnsi="Times New Roman" w:cs="Times New Roman"/>
              </w:rPr>
              <w:t>5</w:t>
            </w:r>
            <w:r w:rsidRPr="00D77F4E">
              <w:rPr>
                <w:rFonts w:ascii="Times New Roman" w:eastAsia="MS Mincho" w:hAnsi="Times New Roman" w:cs="Times New Roman"/>
              </w:rPr>
              <w:t>.</w:t>
            </w:r>
            <w:r w:rsidR="00553340">
              <w:rPr>
                <w:rFonts w:ascii="Times New Roman" w:eastAsia="MS Mincho" w:hAnsi="Times New Roman" w:cs="Times New Roman"/>
              </w:rPr>
              <w:t>68</w:t>
            </w:r>
            <w:r w:rsidRPr="00D77F4E">
              <w:rPr>
                <w:rFonts w:ascii="Times New Roman" w:eastAsia="MS Mincho" w:hAnsi="Times New Roman" w:cs="Times New Roman"/>
              </w:rPr>
              <w:t xml:space="preserve"> (</w:t>
            </w:r>
            <w:r>
              <w:rPr>
                <w:rFonts w:ascii="Times New Roman" w:eastAsia="MS Mincho" w:hAnsi="Times New Roman" w:cs="Times New Roman"/>
              </w:rPr>
              <w:t>2</w:t>
            </w:r>
            <w:r w:rsidRPr="00D77F4E">
              <w:rPr>
                <w:rFonts w:ascii="Times New Roman" w:eastAsia="MS Mincho" w:hAnsi="Times New Roman" w:cs="Times New Roman"/>
              </w:rPr>
              <w:t>.</w:t>
            </w:r>
            <w:r w:rsidR="00553340">
              <w:rPr>
                <w:rFonts w:ascii="Times New Roman" w:eastAsia="MS Mincho" w:hAnsi="Times New Roman" w:cs="Times New Roman"/>
              </w:rPr>
              <w:t>81</w:t>
            </w:r>
            <w:r w:rsidRPr="00D77F4E">
              <w:rPr>
                <w:rFonts w:ascii="Times New Roman" w:eastAsia="MS Mincho" w:hAnsi="Times New Roman" w:cs="Times New Roman"/>
              </w:rPr>
              <w:t>)</w:t>
            </w:r>
          </w:p>
        </w:tc>
      </w:tr>
      <w:tr w:rsidR="00740A4D" w:rsidRPr="00D77F4E" w14:paraId="0F288410" w14:textId="77777777" w:rsidTr="00740A4D">
        <w:trPr>
          <w:trHeight w:val="413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8BF3" w14:textId="77777777" w:rsidR="00740A4D" w:rsidRPr="00D77F4E" w:rsidRDefault="00740A4D" w:rsidP="00850BFE">
            <w:pPr>
              <w:rPr>
                <w:rFonts w:ascii="Times New Roman" w:eastAsia="MS Mincho" w:hAnsi="Times New Roman" w:cs="Times New Roman"/>
                <w:rtl/>
              </w:rPr>
            </w:pPr>
            <w:r>
              <w:rPr>
                <w:rFonts w:ascii="Times New Roman" w:eastAsia="MS Mincho" w:hAnsi="Times New Roman" w:cs="Times New Roman"/>
              </w:rPr>
              <w:t>PCL-5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D9E5" w14:textId="3F6485D6" w:rsidR="00740A4D" w:rsidRPr="00D77F4E" w:rsidRDefault="00740A4D" w:rsidP="00850BFE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1</w:t>
            </w:r>
            <w:r w:rsidR="00553340">
              <w:rPr>
                <w:rFonts w:ascii="Times New Roman" w:eastAsia="MS Mincho" w:hAnsi="Times New Roman" w:cs="Times New Roman"/>
              </w:rPr>
              <w:t>2</w:t>
            </w:r>
            <w:r w:rsidRPr="00D77F4E">
              <w:rPr>
                <w:rFonts w:ascii="Times New Roman" w:eastAsia="MS Mincho" w:hAnsi="Times New Roman" w:cs="Times New Roman"/>
              </w:rPr>
              <w:t>.</w:t>
            </w:r>
            <w:r w:rsidR="00553340">
              <w:rPr>
                <w:rFonts w:ascii="Times New Roman" w:eastAsia="MS Mincho" w:hAnsi="Times New Roman" w:cs="Times New Roman"/>
              </w:rPr>
              <w:t>34</w:t>
            </w:r>
            <w:r w:rsidRPr="00D77F4E">
              <w:rPr>
                <w:rFonts w:ascii="Times New Roman" w:eastAsia="MS Mincho" w:hAnsi="Times New Roman" w:cs="Times New Roman"/>
              </w:rPr>
              <w:t xml:space="preserve"> (1</w:t>
            </w:r>
            <w:r>
              <w:rPr>
                <w:rFonts w:ascii="Times New Roman" w:eastAsia="MS Mincho" w:hAnsi="Times New Roman" w:cs="Times New Roman"/>
              </w:rPr>
              <w:t>3</w:t>
            </w:r>
            <w:r w:rsidRPr="00D77F4E">
              <w:rPr>
                <w:rFonts w:ascii="Times New Roman" w:eastAsia="MS Mincho" w:hAnsi="Times New Roman" w:cs="Times New Roman"/>
              </w:rPr>
              <w:t>.</w:t>
            </w:r>
            <w:r w:rsidR="00553340">
              <w:rPr>
                <w:rFonts w:ascii="Times New Roman" w:eastAsia="MS Mincho" w:hAnsi="Times New Roman" w:cs="Times New Roman"/>
              </w:rPr>
              <w:t>61</w:t>
            </w:r>
            <w:r w:rsidRPr="00D77F4E">
              <w:rPr>
                <w:rFonts w:ascii="Times New Roman" w:eastAsia="MS Mincho" w:hAnsi="Times New Roman" w:cs="Times New Roman"/>
              </w:rPr>
              <w:t>)</w:t>
            </w:r>
          </w:p>
        </w:tc>
      </w:tr>
      <w:tr w:rsidR="00740A4D" w:rsidRPr="00D77F4E" w14:paraId="55A9E81C" w14:textId="77777777" w:rsidTr="00740A4D">
        <w:trPr>
          <w:trHeight w:val="403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22B8" w14:textId="77777777" w:rsidR="00740A4D" w:rsidRPr="00D77F4E" w:rsidRDefault="00740A4D" w:rsidP="00850BFE">
            <w:pPr>
              <w:rPr>
                <w:rFonts w:ascii="Times New Roman" w:eastAsia="MS Mincho" w:hAnsi="Times New Roman" w:cs="Times New Roman"/>
              </w:rPr>
            </w:pPr>
            <w:r w:rsidRPr="00926DAA">
              <w:rPr>
                <w:rFonts w:ascii="Times New Roman" w:eastAsia="MS Mincho" w:hAnsi="Times New Roman" w:cs="Times New Roman"/>
              </w:rPr>
              <w:t>PHQ-9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BC90" w14:textId="5A3DAB47" w:rsidR="00740A4D" w:rsidRPr="00D77F4E" w:rsidRDefault="00EF6F44" w:rsidP="00850BFE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5</w:t>
            </w:r>
            <w:r w:rsidR="00740A4D" w:rsidRPr="00D77F4E">
              <w:rPr>
                <w:rFonts w:ascii="Times New Roman" w:eastAsia="MS Mincho" w:hAnsi="Times New Roman" w:cs="Times New Roman"/>
              </w:rPr>
              <w:t>.</w:t>
            </w:r>
            <w:r w:rsidR="00553340">
              <w:rPr>
                <w:rFonts w:ascii="Times New Roman" w:eastAsia="MS Mincho" w:hAnsi="Times New Roman" w:cs="Times New Roman"/>
              </w:rPr>
              <w:t>47</w:t>
            </w:r>
            <w:r w:rsidR="00740A4D" w:rsidRPr="00D77F4E">
              <w:rPr>
                <w:rFonts w:ascii="Times New Roman" w:eastAsia="MS Mincho" w:hAnsi="Times New Roman" w:cs="Times New Roman"/>
              </w:rPr>
              <w:t xml:space="preserve"> (</w:t>
            </w:r>
            <w:r w:rsidR="00740A4D">
              <w:rPr>
                <w:rFonts w:ascii="Times New Roman" w:eastAsia="MS Mincho" w:hAnsi="Times New Roman" w:cs="Times New Roman"/>
              </w:rPr>
              <w:t>4</w:t>
            </w:r>
            <w:r w:rsidR="00740A4D" w:rsidRPr="00D77F4E">
              <w:rPr>
                <w:rFonts w:ascii="Times New Roman" w:eastAsia="MS Mincho" w:hAnsi="Times New Roman" w:cs="Times New Roman"/>
              </w:rPr>
              <w:t>.</w:t>
            </w:r>
            <w:r w:rsidR="00740A4D">
              <w:rPr>
                <w:rFonts w:ascii="Times New Roman" w:eastAsia="MS Mincho" w:hAnsi="Times New Roman" w:cs="Times New Roman"/>
              </w:rPr>
              <w:t>5</w:t>
            </w:r>
            <w:r w:rsidR="00553340">
              <w:rPr>
                <w:rFonts w:ascii="Times New Roman" w:eastAsia="MS Mincho" w:hAnsi="Times New Roman" w:cs="Times New Roman"/>
              </w:rPr>
              <w:t>1</w:t>
            </w:r>
            <w:r w:rsidR="00740A4D" w:rsidRPr="00D77F4E">
              <w:rPr>
                <w:rFonts w:ascii="Times New Roman" w:eastAsia="MS Mincho" w:hAnsi="Times New Roman" w:cs="Times New Roman"/>
              </w:rPr>
              <w:t>)</w:t>
            </w:r>
          </w:p>
        </w:tc>
      </w:tr>
      <w:tr w:rsidR="00740A4D" w:rsidRPr="00D77F4E" w14:paraId="3B4C31CC" w14:textId="77777777" w:rsidTr="00740A4D">
        <w:trPr>
          <w:trHeight w:val="403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6996" w14:textId="77777777" w:rsidR="00740A4D" w:rsidRPr="00D77F4E" w:rsidRDefault="00740A4D" w:rsidP="00850BFE">
            <w:pPr>
              <w:rPr>
                <w:rFonts w:ascii="Times New Roman" w:eastAsia="MS Mincho" w:hAnsi="Times New Roman" w:cs="Times New Roman"/>
              </w:rPr>
            </w:pPr>
            <w:r w:rsidRPr="00D77F4E">
              <w:rPr>
                <w:rFonts w:ascii="Times New Roman" w:eastAsia="MS Mincho" w:hAnsi="Times New Roman" w:cs="Times New Roman"/>
              </w:rPr>
              <w:t>LEC</w:t>
            </w:r>
            <w:r>
              <w:rPr>
                <w:rFonts w:ascii="Times New Roman" w:eastAsia="MS Mincho" w:hAnsi="Times New Roman" w:cs="Times New Roman"/>
              </w:rPr>
              <w:t>-5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A384" w14:textId="1DFF7EA2" w:rsidR="00740A4D" w:rsidRPr="00D77F4E" w:rsidRDefault="00553340" w:rsidP="00850BFE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4</w:t>
            </w:r>
            <w:r w:rsidR="00740A4D" w:rsidRPr="00D77F4E">
              <w:rPr>
                <w:rFonts w:ascii="Times New Roman" w:eastAsia="MS Mincho" w:hAnsi="Times New Roman" w:cs="Times New Roman"/>
              </w:rPr>
              <w:t>.</w:t>
            </w:r>
            <w:r>
              <w:rPr>
                <w:rFonts w:ascii="Times New Roman" w:eastAsia="MS Mincho" w:hAnsi="Times New Roman" w:cs="Times New Roman"/>
              </w:rPr>
              <w:t>42</w:t>
            </w:r>
            <w:r w:rsidR="00740A4D" w:rsidRPr="00D77F4E">
              <w:rPr>
                <w:rFonts w:ascii="Times New Roman" w:eastAsia="MS Mincho" w:hAnsi="Times New Roman" w:cs="Times New Roman"/>
              </w:rPr>
              <w:t xml:space="preserve"> (</w:t>
            </w:r>
            <w:r w:rsidR="00740A4D">
              <w:rPr>
                <w:rFonts w:ascii="Times New Roman" w:eastAsia="MS Mincho" w:hAnsi="Times New Roman" w:cs="Times New Roman"/>
              </w:rPr>
              <w:t>2</w:t>
            </w:r>
            <w:r w:rsidR="00740A4D" w:rsidRPr="00D77F4E">
              <w:rPr>
                <w:rFonts w:ascii="Times New Roman" w:eastAsia="MS Mincho" w:hAnsi="Times New Roman" w:cs="Times New Roman"/>
              </w:rPr>
              <w:t>.</w:t>
            </w:r>
            <w:r>
              <w:rPr>
                <w:rFonts w:ascii="Times New Roman" w:eastAsia="MS Mincho" w:hAnsi="Times New Roman" w:cs="Times New Roman"/>
              </w:rPr>
              <w:t>7</w:t>
            </w:r>
            <w:r w:rsidR="00740A4D" w:rsidRPr="00D77F4E">
              <w:rPr>
                <w:rFonts w:ascii="Times New Roman" w:eastAsia="MS Mincho" w:hAnsi="Times New Roman" w:cs="Times New Roman"/>
              </w:rPr>
              <w:t>)</w:t>
            </w:r>
          </w:p>
        </w:tc>
      </w:tr>
      <w:tr w:rsidR="00740A4D" w:rsidRPr="00D60921" w14:paraId="14F73A4D" w14:textId="77777777" w:rsidTr="003735BC">
        <w:trPr>
          <w:trHeight w:val="403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A345" w14:textId="3D6D342B" w:rsidR="00740A4D" w:rsidRPr="00D60921" w:rsidRDefault="005B4AF5" w:rsidP="00850BFE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TR-</w:t>
            </w:r>
            <w:r w:rsidR="00740A4D" w:rsidRPr="00D60921">
              <w:rPr>
                <w:rFonts w:ascii="Times New Roman" w:eastAsia="MS Mincho" w:hAnsi="Times New Roman" w:cs="Times New Roman"/>
              </w:rPr>
              <w:t>BADE_DD</w:t>
            </w:r>
          </w:p>
        </w:tc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6E93" w14:textId="6AF96D2E" w:rsidR="00740A4D" w:rsidRPr="00D60921" w:rsidRDefault="00740A4D" w:rsidP="00850BFE">
            <w:pPr>
              <w:jc w:val="center"/>
              <w:rPr>
                <w:rFonts w:ascii="Times New Roman" w:eastAsia="MS Mincho" w:hAnsi="Times New Roman" w:cs="Times New Roman"/>
                <w:rtl/>
              </w:rPr>
            </w:pPr>
            <w:r w:rsidRPr="00D60921">
              <w:rPr>
                <w:rFonts w:ascii="Times New Roman" w:eastAsia="MS Mincho" w:hAnsi="Times New Roman" w:cs="Times New Roman"/>
              </w:rPr>
              <w:t>6.</w:t>
            </w:r>
            <w:r w:rsidR="00EF6F44" w:rsidRPr="00D60921">
              <w:rPr>
                <w:rFonts w:ascii="Times New Roman" w:eastAsia="MS Mincho" w:hAnsi="Times New Roman" w:cs="Times New Roman"/>
              </w:rPr>
              <w:t>8</w:t>
            </w:r>
            <w:r w:rsidR="00553340">
              <w:rPr>
                <w:rFonts w:ascii="Times New Roman" w:eastAsia="MS Mincho" w:hAnsi="Times New Roman" w:cs="Times New Roman"/>
              </w:rPr>
              <w:t>3</w:t>
            </w:r>
            <w:r w:rsidRPr="00D60921">
              <w:rPr>
                <w:rFonts w:ascii="Times New Roman" w:eastAsia="MS Mincho" w:hAnsi="Times New Roman" w:cs="Times New Roman"/>
              </w:rPr>
              <w:t xml:space="preserve"> (3.6</w:t>
            </w:r>
            <w:r w:rsidR="00553340">
              <w:rPr>
                <w:rFonts w:ascii="Times New Roman" w:eastAsia="MS Mincho" w:hAnsi="Times New Roman" w:cs="Times New Roman"/>
              </w:rPr>
              <w:t>2</w:t>
            </w:r>
            <w:r w:rsidRPr="00D60921">
              <w:rPr>
                <w:rFonts w:ascii="Times New Roman" w:eastAsia="MS Mincho" w:hAnsi="Times New Roman" w:cs="Times New Roman"/>
              </w:rPr>
              <w:t>)</w:t>
            </w:r>
          </w:p>
        </w:tc>
      </w:tr>
      <w:tr w:rsidR="00740A4D" w:rsidRPr="00D60921" w14:paraId="6A107BA5" w14:textId="77777777" w:rsidTr="003735BC">
        <w:trPr>
          <w:trHeight w:val="403"/>
        </w:trPr>
        <w:tc>
          <w:tcPr>
            <w:tcW w:w="2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4652D" w14:textId="2FB26C28" w:rsidR="00740A4D" w:rsidRPr="00D60921" w:rsidRDefault="005B4AF5" w:rsidP="00850BFE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TR-</w:t>
            </w:r>
            <w:r w:rsidR="00740A4D" w:rsidRPr="00D60921">
              <w:rPr>
                <w:rFonts w:ascii="Times New Roman" w:eastAsia="MS Mincho" w:hAnsi="Times New Roman" w:cs="Times New Roman"/>
              </w:rPr>
              <w:t>BADE_DS</w:t>
            </w:r>
          </w:p>
        </w:tc>
        <w:tc>
          <w:tcPr>
            <w:tcW w:w="2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A5AF2" w14:textId="4E742688" w:rsidR="00740A4D" w:rsidRPr="00D60921" w:rsidRDefault="00EF6F44" w:rsidP="00850BF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D60921">
              <w:rPr>
                <w:rFonts w:ascii="Times New Roman" w:eastAsia="MS Mincho" w:hAnsi="Times New Roman" w:cs="Times New Roman"/>
              </w:rPr>
              <w:t>9</w:t>
            </w:r>
            <w:r w:rsidR="00740A4D" w:rsidRPr="00D60921">
              <w:rPr>
                <w:rFonts w:ascii="Times New Roman" w:eastAsia="MS Mincho" w:hAnsi="Times New Roman" w:cs="Times New Roman"/>
              </w:rPr>
              <w:t>.</w:t>
            </w:r>
            <w:r w:rsidR="00553340">
              <w:rPr>
                <w:rFonts w:ascii="Times New Roman" w:eastAsia="MS Mincho" w:hAnsi="Times New Roman" w:cs="Times New Roman"/>
              </w:rPr>
              <w:t>19</w:t>
            </w:r>
            <w:r w:rsidR="00740A4D" w:rsidRPr="00D60921">
              <w:rPr>
                <w:rFonts w:ascii="Times New Roman" w:eastAsia="MS Mincho" w:hAnsi="Times New Roman" w:cs="Times New Roman"/>
              </w:rPr>
              <w:t xml:space="preserve"> (4.</w:t>
            </w:r>
            <w:r w:rsidRPr="00D60921">
              <w:rPr>
                <w:rFonts w:ascii="Times New Roman" w:eastAsia="MS Mincho" w:hAnsi="Times New Roman" w:cs="Times New Roman"/>
              </w:rPr>
              <w:t>3</w:t>
            </w:r>
            <w:r w:rsidR="00553340">
              <w:rPr>
                <w:rFonts w:ascii="Times New Roman" w:eastAsia="MS Mincho" w:hAnsi="Times New Roman" w:cs="Times New Roman"/>
              </w:rPr>
              <w:t>9</w:t>
            </w:r>
            <w:r w:rsidR="00740A4D" w:rsidRPr="00D60921">
              <w:rPr>
                <w:rFonts w:ascii="Times New Roman" w:eastAsia="MS Mincho" w:hAnsi="Times New Roman" w:cs="Times New Roman"/>
              </w:rPr>
              <w:t>)</w:t>
            </w:r>
          </w:p>
        </w:tc>
      </w:tr>
    </w:tbl>
    <w:p w14:paraId="157679EA" w14:textId="327EDBB6" w:rsidR="00DF7893" w:rsidRDefault="00DF7893" w:rsidP="00DF7893">
      <w:pPr>
        <w:rPr>
          <w:lang w:val="en-US"/>
        </w:rPr>
      </w:pPr>
    </w:p>
    <w:p w14:paraId="47BF934F" w14:textId="1B830E66" w:rsidR="00740A4D" w:rsidRPr="00740A4D" w:rsidRDefault="00740A4D" w:rsidP="00740A4D">
      <w:pPr>
        <w:rPr>
          <w:lang w:val="en-US"/>
        </w:rPr>
      </w:pPr>
    </w:p>
    <w:p w14:paraId="0DCC2A96" w14:textId="6C8A7390" w:rsidR="00740A4D" w:rsidRPr="00740A4D" w:rsidRDefault="00740A4D" w:rsidP="00740A4D">
      <w:pPr>
        <w:rPr>
          <w:lang w:val="en-US"/>
        </w:rPr>
      </w:pPr>
    </w:p>
    <w:p w14:paraId="16804890" w14:textId="526C697E" w:rsidR="00740A4D" w:rsidRPr="00740A4D" w:rsidRDefault="00740A4D" w:rsidP="00740A4D">
      <w:pPr>
        <w:rPr>
          <w:lang w:val="en-US"/>
        </w:rPr>
      </w:pPr>
    </w:p>
    <w:p w14:paraId="2417F4EC" w14:textId="461BB5A9" w:rsidR="00740A4D" w:rsidRPr="00740A4D" w:rsidRDefault="00740A4D" w:rsidP="00740A4D">
      <w:pPr>
        <w:rPr>
          <w:lang w:val="en-US"/>
        </w:rPr>
      </w:pPr>
    </w:p>
    <w:p w14:paraId="3014E984" w14:textId="2D4F2D9E" w:rsidR="00740A4D" w:rsidRPr="00740A4D" w:rsidRDefault="00740A4D" w:rsidP="00740A4D">
      <w:pPr>
        <w:rPr>
          <w:lang w:val="en-US"/>
        </w:rPr>
      </w:pPr>
    </w:p>
    <w:p w14:paraId="5195D6DF" w14:textId="7C6105FF" w:rsidR="00740A4D" w:rsidRPr="00740A4D" w:rsidRDefault="00740A4D" w:rsidP="00740A4D">
      <w:pPr>
        <w:rPr>
          <w:lang w:val="en-US"/>
        </w:rPr>
      </w:pPr>
    </w:p>
    <w:p w14:paraId="312FF170" w14:textId="174E1B73" w:rsidR="00740A4D" w:rsidRPr="00740A4D" w:rsidRDefault="00740A4D" w:rsidP="00740A4D">
      <w:pPr>
        <w:rPr>
          <w:lang w:val="en-US"/>
        </w:rPr>
      </w:pPr>
    </w:p>
    <w:p w14:paraId="2A7FC260" w14:textId="0250AE2D" w:rsidR="00740A4D" w:rsidRPr="00740A4D" w:rsidRDefault="00740A4D" w:rsidP="00740A4D">
      <w:pPr>
        <w:rPr>
          <w:lang w:val="en-US"/>
        </w:rPr>
      </w:pPr>
    </w:p>
    <w:p w14:paraId="708CB185" w14:textId="60832CC2" w:rsidR="00740A4D" w:rsidRPr="00740A4D" w:rsidRDefault="00740A4D" w:rsidP="00740A4D">
      <w:pPr>
        <w:rPr>
          <w:lang w:val="en-US"/>
        </w:rPr>
      </w:pPr>
    </w:p>
    <w:p w14:paraId="51BA28D0" w14:textId="20A8EB5E" w:rsidR="00740A4D" w:rsidRPr="00740A4D" w:rsidRDefault="00740A4D" w:rsidP="00740A4D">
      <w:pPr>
        <w:rPr>
          <w:lang w:val="en-US"/>
        </w:rPr>
      </w:pPr>
      <w:r w:rsidRPr="004B3507">
        <w:rPr>
          <w:i/>
          <w:iCs/>
          <w:lang w:val="en-US"/>
        </w:rPr>
        <w:t>N</w:t>
      </w:r>
      <w:r>
        <w:rPr>
          <w:lang w:val="en-US"/>
        </w:rPr>
        <w:t xml:space="preserve"> = 1</w:t>
      </w:r>
      <w:r w:rsidR="001A780E">
        <w:rPr>
          <w:lang w:val="en-US"/>
        </w:rPr>
        <w:t>63</w:t>
      </w:r>
    </w:p>
    <w:p w14:paraId="6C139477" w14:textId="07B4A879" w:rsidR="002E6AC3" w:rsidRDefault="002E6AC3" w:rsidP="002E6AC3">
      <w:pPr>
        <w:rPr>
          <w:rFonts w:ascii="Times New Roman" w:eastAsia="MS Mincho" w:hAnsi="Times New Roman" w:cs="Times New Roman"/>
          <w:sz w:val="20"/>
          <w:szCs w:val="20"/>
          <w:lang w:val="en-US"/>
        </w:rPr>
      </w:pPr>
      <w:r w:rsidRPr="00930291">
        <w:rPr>
          <w:rFonts w:ascii="Times New Roman" w:eastAsia="MS Mincho" w:hAnsi="Times New Roman" w:cs="Times New Roman"/>
          <w:sz w:val="20"/>
          <w:szCs w:val="20"/>
        </w:rPr>
        <w:t>Note. The values for Female/Male and households represent frequencies.</w:t>
      </w:r>
      <w:r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PCL-5 = PTSD checklist for DSM-V; PHQ-9 = depressive symptoms; LEC-5 = life events checklist; </w:t>
      </w:r>
      <w:r w:rsidR="005B4AF5">
        <w:rPr>
          <w:rFonts w:ascii="Times New Roman" w:eastAsia="MS Mincho" w:hAnsi="Times New Roman" w:cs="Times New Roman"/>
          <w:sz w:val="20"/>
          <w:szCs w:val="20"/>
          <w:lang w:val="en-US"/>
        </w:rPr>
        <w:t>TR-</w:t>
      </w:r>
      <w:r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BADE_DD = disconfirming danger scenarios; </w:t>
      </w:r>
      <w:r w:rsidR="005B4AF5">
        <w:rPr>
          <w:rFonts w:ascii="Times New Roman" w:eastAsia="MS Mincho" w:hAnsi="Times New Roman" w:cs="Times New Roman"/>
          <w:sz w:val="20"/>
          <w:szCs w:val="20"/>
          <w:lang w:val="en-US"/>
        </w:rPr>
        <w:t>TR-</w:t>
      </w:r>
      <w:r>
        <w:rPr>
          <w:rFonts w:ascii="Times New Roman" w:eastAsia="MS Mincho" w:hAnsi="Times New Roman" w:cs="Times New Roman"/>
          <w:sz w:val="20"/>
          <w:szCs w:val="20"/>
          <w:lang w:val="en-US"/>
        </w:rPr>
        <w:t>BADE_DS = disconfirming safety scenarios.</w:t>
      </w:r>
    </w:p>
    <w:p w14:paraId="2358E89E" w14:textId="24E0BC95" w:rsidR="00740A4D" w:rsidRDefault="00740A4D" w:rsidP="00740A4D">
      <w:pPr>
        <w:rPr>
          <w:lang w:val="en-US"/>
        </w:rPr>
      </w:pPr>
    </w:p>
    <w:sectPr w:rsidR="00740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A64"/>
    <w:rsid w:val="000143A4"/>
    <w:rsid w:val="00042D1B"/>
    <w:rsid w:val="00066A6A"/>
    <w:rsid w:val="00074528"/>
    <w:rsid w:val="000765C3"/>
    <w:rsid w:val="00094E8A"/>
    <w:rsid w:val="000C1984"/>
    <w:rsid w:val="000C2282"/>
    <w:rsid w:val="000D7D71"/>
    <w:rsid w:val="000E7E2C"/>
    <w:rsid w:val="000F3CA9"/>
    <w:rsid w:val="000F6383"/>
    <w:rsid w:val="0013385A"/>
    <w:rsid w:val="00171317"/>
    <w:rsid w:val="001907F2"/>
    <w:rsid w:val="001A780E"/>
    <w:rsid w:val="001C184C"/>
    <w:rsid w:val="001E33E1"/>
    <w:rsid w:val="001E57E2"/>
    <w:rsid w:val="001F2FC4"/>
    <w:rsid w:val="001F4680"/>
    <w:rsid w:val="001F55F3"/>
    <w:rsid w:val="00261265"/>
    <w:rsid w:val="00284434"/>
    <w:rsid w:val="002B04DD"/>
    <w:rsid w:val="002C6AE7"/>
    <w:rsid w:val="002D1E04"/>
    <w:rsid w:val="002E6AC3"/>
    <w:rsid w:val="003735BC"/>
    <w:rsid w:val="00375992"/>
    <w:rsid w:val="0038240C"/>
    <w:rsid w:val="00384674"/>
    <w:rsid w:val="003C14DA"/>
    <w:rsid w:val="003D322D"/>
    <w:rsid w:val="003F44B8"/>
    <w:rsid w:val="00423A64"/>
    <w:rsid w:val="00430D16"/>
    <w:rsid w:val="00451BF1"/>
    <w:rsid w:val="00453123"/>
    <w:rsid w:val="004625ED"/>
    <w:rsid w:val="00487590"/>
    <w:rsid w:val="004B3507"/>
    <w:rsid w:val="004E1AFC"/>
    <w:rsid w:val="004F31F8"/>
    <w:rsid w:val="00553340"/>
    <w:rsid w:val="0056051D"/>
    <w:rsid w:val="00562734"/>
    <w:rsid w:val="005B4AF5"/>
    <w:rsid w:val="005D7F9A"/>
    <w:rsid w:val="006003C3"/>
    <w:rsid w:val="00617C3D"/>
    <w:rsid w:val="00625A5D"/>
    <w:rsid w:val="0067791F"/>
    <w:rsid w:val="006A12B8"/>
    <w:rsid w:val="00706B8C"/>
    <w:rsid w:val="00740A4D"/>
    <w:rsid w:val="00763BBE"/>
    <w:rsid w:val="007745BF"/>
    <w:rsid w:val="007A4A47"/>
    <w:rsid w:val="007D7180"/>
    <w:rsid w:val="008769B8"/>
    <w:rsid w:val="008C3B85"/>
    <w:rsid w:val="008E4FE3"/>
    <w:rsid w:val="008F591E"/>
    <w:rsid w:val="00900D05"/>
    <w:rsid w:val="00903E38"/>
    <w:rsid w:val="009075CB"/>
    <w:rsid w:val="00907650"/>
    <w:rsid w:val="0092539A"/>
    <w:rsid w:val="00926DAA"/>
    <w:rsid w:val="00964154"/>
    <w:rsid w:val="009B18FD"/>
    <w:rsid w:val="00A55A70"/>
    <w:rsid w:val="00A55F7F"/>
    <w:rsid w:val="00AD3C53"/>
    <w:rsid w:val="00AF3B05"/>
    <w:rsid w:val="00B228FD"/>
    <w:rsid w:val="00B627E6"/>
    <w:rsid w:val="00B75676"/>
    <w:rsid w:val="00BC736A"/>
    <w:rsid w:val="00BD18FD"/>
    <w:rsid w:val="00BD1AF0"/>
    <w:rsid w:val="00BD4ACA"/>
    <w:rsid w:val="00BE1720"/>
    <w:rsid w:val="00BE483A"/>
    <w:rsid w:val="00C24087"/>
    <w:rsid w:val="00C50151"/>
    <w:rsid w:val="00C61419"/>
    <w:rsid w:val="00C84D33"/>
    <w:rsid w:val="00CB3588"/>
    <w:rsid w:val="00D10A4C"/>
    <w:rsid w:val="00D60921"/>
    <w:rsid w:val="00D640CC"/>
    <w:rsid w:val="00D72CA3"/>
    <w:rsid w:val="00D776BA"/>
    <w:rsid w:val="00D77F4E"/>
    <w:rsid w:val="00D849DB"/>
    <w:rsid w:val="00D91721"/>
    <w:rsid w:val="00DA5A01"/>
    <w:rsid w:val="00DB2A37"/>
    <w:rsid w:val="00DC1CC6"/>
    <w:rsid w:val="00DD1107"/>
    <w:rsid w:val="00DF1B28"/>
    <w:rsid w:val="00DF7893"/>
    <w:rsid w:val="00DF7D7E"/>
    <w:rsid w:val="00E01361"/>
    <w:rsid w:val="00E57DD7"/>
    <w:rsid w:val="00E6791D"/>
    <w:rsid w:val="00E7709A"/>
    <w:rsid w:val="00EC0037"/>
    <w:rsid w:val="00ED1D2D"/>
    <w:rsid w:val="00EF1B80"/>
    <w:rsid w:val="00EF31BF"/>
    <w:rsid w:val="00EF6F44"/>
    <w:rsid w:val="00EF7889"/>
    <w:rsid w:val="00F11DED"/>
    <w:rsid w:val="00F5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3D6CC"/>
  <w15:chartTrackingRefBased/>
  <w15:docId w15:val="{A5726EB6-3FEE-4C01-8D37-63DD1C2EA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77F4E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7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591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E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3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2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 Nachum, Shilat (NYSPI)</dc:creator>
  <cp:keywords/>
  <dc:description/>
  <cp:lastModifiedBy>Haim Nachum, Shilat (NYSPI)</cp:lastModifiedBy>
  <cp:revision>114</cp:revision>
  <dcterms:created xsi:type="dcterms:W3CDTF">2022-12-11T20:35:00Z</dcterms:created>
  <dcterms:modified xsi:type="dcterms:W3CDTF">2023-11-19T16:11:00Z</dcterms:modified>
</cp:coreProperties>
</file>